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F0BB0" w14:textId="77777777" w:rsidR="00B21F7F" w:rsidRDefault="00B21F7F" w:rsidP="00B21F7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1. Soil physical and chemical propertie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21F7F" w14:paraId="55BDE138" w14:textId="77777777" w:rsidTr="001E0C94">
        <w:tc>
          <w:tcPr>
            <w:tcW w:w="3005" w:type="dxa"/>
          </w:tcPr>
          <w:p w14:paraId="6F401BDA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9796DE3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06" w:type="dxa"/>
          </w:tcPr>
          <w:p w14:paraId="12796254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B21F7F" w14:paraId="74A5970F" w14:textId="77777777" w:rsidTr="001E0C94">
        <w:tc>
          <w:tcPr>
            <w:tcW w:w="3005" w:type="dxa"/>
          </w:tcPr>
          <w:p w14:paraId="7075FDBA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 (g/kg)</w:t>
            </w:r>
          </w:p>
          <w:p w14:paraId="7993C759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N (g/kg)</w:t>
            </w:r>
          </w:p>
          <w:p w14:paraId="3553880F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 ratio</w:t>
            </w:r>
          </w:p>
          <w:p w14:paraId="6097827C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  <w:p w14:paraId="2F75C37D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cm)</w:t>
            </w:r>
          </w:p>
          <w:p w14:paraId="53D9503A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y (%)</w:t>
            </w:r>
          </w:p>
          <w:p w14:paraId="52E7954A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t (%)</w:t>
            </w:r>
          </w:p>
          <w:p w14:paraId="19571805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(%)</w:t>
            </w:r>
          </w:p>
        </w:tc>
        <w:tc>
          <w:tcPr>
            <w:tcW w:w="3005" w:type="dxa"/>
          </w:tcPr>
          <w:p w14:paraId="3D412D04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15.94 ± 0.08</w:t>
            </w:r>
          </w:p>
          <w:p w14:paraId="0868CAF2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1.64 ± 0.07</w:t>
            </w:r>
          </w:p>
          <w:p w14:paraId="373E6D3F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9.71 ± 0.42</w:t>
            </w:r>
          </w:p>
          <w:p w14:paraId="70F1E0BA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7.04 ± 0.01</w:t>
            </w:r>
          </w:p>
          <w:p w14:paraId="0A472D6B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68 ± 1.41</w:t>
            </w:r>
          </w:p>
          <w:p w14:paraId="67A6206F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58.33</w:t>
            </w:r>
          </w:p>
          <w:p w14:paraId="6B3735DD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27.75</w:t>
            </w:r>
          </w:p>
          <w:p w14:paraId="401A3C92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2FF1">
              <w:rPr>
                <w:rFonts w:ascii="Times New Roman" w:hAnsi="Times New Roman" w:cs="Times New Roman"/>
              </w:rPr>
              <w:t>13.92</w:t>
            </w:r>
          </w:p>
        </w:tc>
        <w:tc>
          <w:tcPr>
            <w:tcW w:w="3006" w:type="dxa"/>
          </w:tcPr>
          <w:p w14:paraId="49928C6C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4.41 ± 0.04</w:t>
            </w:r>
          </w:p>
          <w:p w14:paraId="1621EDD8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0.94 ± 0.12</w:t>
            </w:r>
          </w:p>
          <w:p w14:paraId="2EAE2C72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11.51 ± 0.95</w:t>
            </w:r>
          </w:p>
          <w:p w14:paraId="6AEBD4FF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9.01 ± 0.01</w:t>
            </w:r>
          </w:p>
          <w:p w14:paraId="745734B1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176.50 ± 9.19</w:t>
            </w:r>
          </w:p>
          <w:p w14:paraId="508D6675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6.60</w:t>
            </w:r>
          </w:p>
          <w:p w14:paraId="5BA06F98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2FF1">
              <w:rPr>
                <w:rFonts w:ascii="Times New Roman" w:hAnsi="Times New Roman" w:cs="Times New Roman"/>
              </w:rPr>
              <w:t>15.32</w:t>
            </w:r>
          </w:p>
          <w:p w14:paraId="34E5F2EF" w14:textId="77777777" w:rsidR="00B21F7F" w:rsidRDefault="00B21F7F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2FF1">
              <w:rPr>
                <w:rFonts w:ascii="Times New Roman" w:hAnsi="Times New Roman" w:cs="Times New Roman"/>
              </w:rPr>
              <w:t>78.08</w:t>
            </w:r>
          </w:p>
        </w:tc>
      </w:tr>
    </w:tbl>
    <w:p w14:paraId="463E99B4" w14:textId="77777777" w:rsidR="00020DF4" w:rsidRDefault="00020DF4"/>
    <w:sectPr w:rsidR="00020DF4" w:rsidSect="00A466C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MjMxMjUztTQ1MzJW0lEKTi0uzszPAykwrAUAg9dpFywAAAA="/>
  </w:docVars>
  <w:rsids>
    <w:rsidRoot w:val="00B21F7F"/>
    <w:rsid w:val="00020DF4"/>
    <w:rsid w:val="0098589D"/>
    <w:rsid w:val="00A466C1"/>
    <w:rsid w:val="00B2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D0A82"/>
  <w15:chartTrackingRefBased/>
  <w15:docId w15:val="{DAB25EC4-710F-46FD-ADC1-2FB8E2EF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</cp:lastModifiedBy>
  <cp:revision>1</cp:revision>
  <dcterms:created xsi:type="dcterms:W3CDTF">2022-06-30T01:33:00Z</dcterms:created>
  <dcterms:modified xsi:type="dcterms:W3CDTF">2022-06-30T01:33:00Z</dcterms:modified>
</cp:coreProperties>
</file>